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6320"/>
        <w:gridCol w:w="1141"/>
      </w:tblGrid>
      <w:tr>
        <w:trPr>
          <w:trHeight w:val="315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AU"/>
              </w:rPr>
              <w:t>Term</w:t>
            </w:r>
          </w:p>
        </w:tc>
        <w:tc>
          <w:tcPr>
            <w:tcW w:w="6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AU"/>
              </w:rPr>
              <w:t>Definition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AU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ctive attack</w:t>
            </w:r>
          </w:p>
        </w:tc>
        <w:tc>
          <w:tcPr>
            <w:tcW w:w="6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n attack that breaks or modifies an information system, or otherwise intrudes upon it without authorisation.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pplication programming interface</w:t>
            </w:r>
          </w:p>
        </w:tc>
        <w:tc>
          <w:tcPr>
            <w:tcW w:w="6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 piece of code which allows one software component to use and interact with a different software component.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ugmented reality</w:t>
            </w:r>
          </w:p>
        </w:tc>
        <w:tc>
          <w:tcPr>
            <w:tcW w:w="6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 technology that augments the physical world by overlaying virtual features and functionality.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Cyber attack</w:t>
            </w:r>
          </w:p>
        </w:tc>
        <w:tc>
          <w:tcPr>
            <w:tcW w:w="6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 malicious pre-mediated intrusion or breaking of an information system using information technologies conducted by an individual or group.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Denial-of-service</w:t>
            </w:r>
          </w:p>
        </w:tc>
        <w:tc>
          <w:tcPr>
            <w:tcW w:w="6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Refers to the event in which an information system resource is made unavailable, generally as the result of a cyber attack.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ERM model</w:t>
            </w:r>
          </w:p>
        </w:tc>
        <w:tc>
          <w:tcPr>
            <w:tcW w:w="6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 framework for managing organisational risk.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[29]</w:t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Exploit</w:t>
            </w:r>
          </w:p>
        </w:tc>
        <w:tc>
          <w:tcPr>
            <w:tcW w:w="6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 program or other piece of technology that can target vulnerabilities in another system to launch a cyber attack. Alternatively, when vulnerabilities are utilised to break, intrude, or learn confidential information from a system.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Extended reality</w:t>
            </w:r>
          </w:p>
        </w:tc>
        <w:tc>
          <w:tcPr>
            <w:tcW w:w="6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 broad term used to refer to augmented reality, mixed reality and virtual reality, or a technology which combines the use of them.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Head-mounted display</w:t>
            </w:r>
          </w:p>
        </w:tc>
        <w:tc>
          <w:tcPr>
            <w:tcW w:w="6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 device worn over the head and eyes that generally provides visual and audio output to enable virtual reality.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Intrusion</w:t>
            </w:r>
          </w:p>
        </w:tc>
        <w:tc>
          <w:tcPr>
            <w:tcW w:w="6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When an attacker gains access or entry to an information system they are not authorised to.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Mixed reality</w:t>
            </w:r>
          </w:p>
        </w:tc>
        <w:tc>
          <w:tcPr>
            <w:tcW w:w="6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 technology in which an overlaid virtual world coexists and interacts with the physical one.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NIST Cybersecurity Framework</w:t>
            </w:r>
          </w:p>
        </w:tc>
        <w:tc>
          <w:tcPr>
            <w:tcW w:w="6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 framework comprised of five core functions for organisations to organise their cybersecurity measures: Identify, Protect, Detect, Respond, and Recover.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[30]</w:t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Passive attack</w:t>
            </w:r>
          </w:p>
        </w:tc>
        <w:tc>
          <w:tcPr>
            <w:tcW w:w="6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n attack that learns confidential information about a system without breaking or modifying it.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Privacy leakage</w:t>
            </w:r>
          </w:p>
        </w:tc>
        <w:tc>
          <w:tcPr>
            <w:tcW w:w="6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Confidential information that is invertedly leaked and not obtained with an active attack.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Proof-of-concept</w:t>
            </w:r>
          </w:p>
        </w:tc>
        <w:tc>
          <w:tcPr>
            <w:tcW w:w="6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 laboratory demonstration of a cyber attack or technology to verify its feasibility or potential.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STRIDE model</w:t>
            </w:r>
          </w:p>
        </w:tc>
        <w:tc>
          <w:tcPr>
            <w:tcW w:w="6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 common threat modelling framework developed by Microsoft with six categories of threats: spoofing, tampering, repudiation, information disclosure, denial of service and elevation of privilege.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[28]</w:t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Threat</w:t>
            </w:r>
          </w:p>
        </w:tc>
        <w:tc>
          <w:tcPr>
            <w:tcW w:w="6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The tangible risk that an information system will be compromised by an attacker.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Threat modelling</w:t>
            </w:r>
          </w:p>
        </w:tc>
        <w:tc>
          <w:tcPr>
            <w:tcW w:w="6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The process of identifying and evaluating threats to an information or physical system.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Virtual reality</w:t>
            </w:r>
          </w:p>
        </w:tc>
        <w:tc>
          <w:tcPr>
            <w:tcW w:w="6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 technology that generates a virtual world that a user can immerse themselves in.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Vulnerability</w:t>
            </w:r>
          </w:p>
        </w:tc>
        <w:tc>
          <w:tcPr>
            <w:tcW w:w="6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 security flaw in an information system an attacker can exploit.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Times New Roman"/>
      <w:color w:val="auto"/>
      <w:kern w:val="2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30T09:44:00Z</dcterms:created>
  <dc:creator>Jessica Young</dc:creator>
  <dc:description/>
  <cp:keywords/>
  <dc:language>en-US</dc:language>
  <cp:lastModifiedBy>Kaitlyn Lake</cp:lastModifiedBy>
  <dcterms:modified xsi:type="dcterms:W3CDTF">2024-09-30T09:44:00Z</dcterms:modified>
  <cp:revision>3</cp:revision>
  <dc:subject/>
  <dc:title/>
</cp:coreProperties>
</file>